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080"/>
        <w:gridCol w:w="1080"/>
        <w:gridCol w:w="1080"/>
        <w:gridCol w:w="1080"/>
        <w:gridCol w:w="1080"/>
      </w:tblGrid>
      <w:tr>
        <w:trPr/>
        <w:tc>
          <w:tcPr>
            <w:tcW w:w="7668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eastAsia="AdvGulliv-R;宋体" w:cs="Arial"/>
                <w:kern w:val="0"/>
                <w:sz w:val="24"/>
              </w:rPr>
            </w:pPr>
            <w:r>
              <w:rPr>
                <w:rFonts w:eastAsia="AdvGulliv-R;宋体" w:cs="Arial" w:ascii="Arial" w:hAnsi="Arial"/>
                <w:kern w:val="0"/>
                <w:sz w:val="24"/>
              </w:rPr>
              <w:t xml:space="preserve">Table S1. </w:t>
            </w:r>
            <w:r>
              <w:rPr>
                <w:rFonts w:eastAsia="AdvGulliv-R;宋体" w:cs="Arial" w:ascii="Arial" w:hAnsi="Arial"/>
                <w:kern w:val="0"/>
                <w:sz w:val="24"/>
              </w:rPr>
              <w:t xml:space="preserve">The number of animals </w:t>
            </w:r>
            <w:r>
              <w:rPr>
                <w:rFonts w:cs="Arial" w:ascii="Arial" w:hAnsi="Arial"/>
                <w:sz w:val="24"/>
              </w:rPr>
              <w:t>(total n=1</w:t>
            </w:r>
            <w:r>
              <w:rPr>
                <w:rFonts w:cs="Arial" w:ascii="Arial" w:hAnsi="Arial"/>
                <w:sz w:val="24"/>
              </w:rPr>
              <w:t>68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12" w:space="0" w:color="000000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pacing w:lineRule="auto" w:line="720"/>
              <w:jc w:val="left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Analysis type</w:t>
            </w:r>
          </w:p>
        </w:tc>
        <w:tc>
          <w:tcPr>
            <w:tcW w:w="5400" w:type="dxa"/>
            <w:gridSpan w:val="5"/>
            <w:tcBorders>
              <w:top w:val="single" w:sz="12" w:space="0" w:color="000000"/>
              <w:left w:val="single" w:sz="12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AdvGulliv-R;宋体"/>
                <w:kern w:val="0"/>
                <w:sz w:val="24"/>
              </w:rPr>
            </w:pPr>
            <w:r>
              <w:rPr>
                <w:rFonts w:eastAsia="AdvGulliv-R;宋体"/>
                <w:kern w:val="0"/>
                <w:sz w:val="24"/>
              </w:rPr>
              <w:t>Group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12" w:space="0" w:color="000000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AdvGulliv-R;宋体" w:hAnsi="AdvGulliv-R;宋体" w:eastAsia="AdvGulliv-R;宋体" w:cs="AdvGulliv-R;宋体"/>
                <w:kern w:val="0"/>
                <w:sz w:val="16"/>
                <w:szCs w:val="16"/>
              </w:rPr>
            </w:pPr>
            <w:r>
              <w:rPr>
                <w:rFonts w:eastAsia="AdvGulliv-R;宋体" w:cs="AdvGulliv-R;宋体" w:ascii="AdvGulliv-R;宋体" w:hAnsi="AdvGulliv-R;宋体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Sha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Gulliv-R;宋体" w:hAnsi="AdvGulliv-R;宋体" w:eastAsia="AdvGulliv-R;宋体" w:cs="AdvGulliv-R;宋体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-R 0 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Gulliv-R;宋体" w:hAnsi="AdvGulliv-R;宋体" w:eastAsia="AdvGulliv-R;宋体" w:cs="AdvGulliv-R;宋体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-R 24 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Gulliv-R;宋体" w:hAnsi="AdvGulliv-R;宋体" w:eastAsia="AdvGulliv-R;宋体" w:cs="AdvGulliv-R;宋体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-R 72 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12" w:space="0" w:color="FFFFFF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dvGulliv-R;宋体" w:hAnsi="AdvGulliv-R;宋体" w:eastAsia="AdvGulliv-R;宋体" w:cs="AdvGulliv-R;宋体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8"/>
                <w:szCs w:val="18"/>
              </w:rPr>
              <w:t>I-R 7 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DNA quantifica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Electron microscopy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2268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RT-PCR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Western blot analysis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268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HE staining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FFFFFF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2268" w:type="dxa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Citrate synthase activity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12" w:space="0" w:color="FFFFFF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eastAsia="AdvGulliv-R;宋体" w:cs="Arial"/>
                <w:kern w:val="0"/>
                <w:sz w:val="18"/>
                <w:szCs w:val="18"/>
              </w:rPr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7668" w:type="dxa"/>
            <w:gridSpan w:val="6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 xml:space="preserve">The samples of </w:t>
            </w: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>Electron microscopy</w:t>
            </w:r>
            <w:r>
              <w:rPr>
                <w:rFonts w:eastAsia="AdvGulliv-R;宋体" w:cs="Arial" w:ascii="Arial" w:hAnsi="Arial"/>
                <w:kern w:val="0"/>
                <w:sz w:val="18"/>
                <w:szCs w:val="18"/>
              </w:rPr>
              <w:t xml:space="preserve"> and Western blot were obtained from the same anima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Gulliv-R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6T13:47:00Z</dcterms:created>
  <dc:creator>t</dc:creator>
  <dc:description/>
  <cp:keywords/>
  <dc:language>en-US</dc:language>
  <cp:lastModifiedBy>t</cp:lastModifiedBy>
  <dcterms:modified xsi:type="dcterms:W3CDTF">2014-01-26T13:47:00Z</dcterms:modified>
  <cp:revision>2</cp:revision>
  <dc:subject/>
  <dc:title/>
</cp:coreProperties>
</file>